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3B515" w14:textId="35C74FD0" w:rsidR="009D3E74" w:rsidRPr="009D3E74" w:rsidRDefault="00753C84" w:rsidP="009D3E74">
      <w:pPr>
        <w:spacing w:after="24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S</w:t>
      </w:r>
      <w:r w:rsidR="00EB6841">
        <w:rPr>
          <w:rFonts w:ascii="Courier New" w:hAnsi="Courier New" w:cs="Courier New"/>
          <w:sz w:val="16"/>
          <w:szCs w:val="16"/>
          <w:lang w:val="en-US"/>
        </w:rPr>
        <w:t>5</w:t>
      </w:r>
      <w:r>
        <w:rPr>
          <w:rFonts w:ascii="Courier New" w:hAnsi="Courier New" w:cs="Courier New"/>
          <w:sz w:val="16"/>
          <w:szCs w:val="16"/>
          <w:lang w:val="en-US"/>
        </w:rPr>
        <w:t xml:space="preserve"> Table</w:t>
      </w:r>
      <w:r w:rsidR="009D3E74">
        <w:rPr>
          <w:rFonts w:ascii="Courier New" w:hAnsi="Courier New" w:cs="Courier New"/>
          <w:sz w:val="16"/>
          <w:szCs w:val="16"/>
          <w:lang w:val="en-US"/>
        </w:rPr>
        <w:t>.</w:t>
      </w:r>
      <w:r w:rsidR="006A01C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6A01C0" w:rsidRPr="00753C84">
        <w:rPr>
          <w:rFonts w:ascii="Courier New" w:hAnsi="Courier New" w:cs="Courier New"/>
          <w:b/>
          <w:sz w:val="16"/>
          <w:szCs w:val="16"/>
          <w:lang w:val="en-US"/>
        </w:rPr>
        <w:t>Description (items)</w:t>
      </w:r>
      <w:r w:rsidR="009D3E7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75B6D705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  Missing      N      Response 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categories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                            Alpha    </w:t>
      </w:r>
      <w:proofErr w:type="spellStart"/>
      <w:r w:rsidRPr="006A01C0">
        <w:rPr>
          <w:rFonts w:ascii="Courier New" w:hAnsi="Courier New" w:cs="Courier New"/>
          <w:sz w:val="12"/>
          <w:szCs w:val="12"/>
          <w:lang w:val="en-US"/>
        </w:rPr>
        <w:t>Loevinger</w:t>
      </w:r>
      <w:proofErr w:type="spellEnd"/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Number of</w:t>
      </w:r>
    </w:p>
    <w:p w14:paraId="0263C658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 data rate            1       2       3       4       5       6       7     - item    </w:t>
      </w:r>
      <w:proofErr w:type="spellStart"/>
      <w:r w:rsidRPr="006A01C0">
        <w:rPr>
          <w:rFonts w:ascii="Courier New" w:hAnsi="Courier New" w:cs="Courier New"/>
          <w:sz w:val="12"/>
          <w:szCs w:val="12"/>
          <w:lang w:val="en-US"/>
        </w:rPr>
        <w:t>Hj</w:t>
      </w:r>
      <w:proofErr w:type="spellEnd"/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</w:t>
      </w:r>
      <w:proofErr w:type="spellStart"/>
      <w:r w:rsidRPr="006A01C0">
        <w:rPr>
          <w:rFonts w:ascii="Courier New" w:hAnsi="Courier New" w:cs="Courier New"/>
          <w:sz w:val="12"/>
          <w:szCs w:val="12"/>
          <w:lang w:val="en-US"/>
        </w:rPr>
        <w:t>coeff</w:t>
      </w:r>
      <w:proofErr w:type="spellEnd"/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NS </w:t>
      </w:r>
      <w:proofErr w:type="spellStart"/>
      <w:r w:rsidRPr="006A01C0">
        <w:rPr>
          <w:rFonts w:ascii="Courier New" w:hAnsi="Courier New" w:cs="Courier New"/>
          <w:sz w:val="12"/>
          <w:szCs w:val="12"/>
          <w:lang w:val="en-US"/>
        </w:rPr>
        <w:t>Hjk</w:t>
      </w:r>
      <w:proofErr w:type="spellEnd"/>
    </w:p>
    <w:p w14:paraId="48BCC442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 w:rsidRPr="006A01C0">
        <w:rPr>
          <w:rFonts w:ascii="Courier New" w:hAnsi="Courier New" w:cs="Courier New"/>
          <w:sz w:val="12"/>
          <w:szCs w:val="12"/>
          <w:lang w:val="en-US"/>
        </w:rPr>
        <w:t>-----------------------------------------------------------------------------------------------------------------</w:t>
      </w:r>
    </w:p>
    <w:p w14:paraId="0CC1EADA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 xml:space="preserve">Item 1       </w:t>
      </w:r>
      <w:r w:rsidRPr="006A01C0">
        <w:rPr>
          <w:rFonts w:ascii="Courier New" w:hAnsi="Courier New" w:cs="Courier New"/>
          <w:sz w:val="12"/>
          <w:szCs w:val="12"/>
          <w:lang w:val="en-US"/>
        </w:rPr>
        <w:t>0.00% 3270   32.26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6.06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3.27%  19.72%  9.02%   3.94%   5.72%     0.97         0.83           0</w:t>
      </w:r>
    </w:p>
    <w:p w14:paraId="065B73A2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2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0.00% 3270   37.68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8.10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1.99%  16.36%  7.40%   3.67%   4.80%     0.97         0.87           0</w:t>
      </w:r>
    </w:p>
    <w:p w14:paraId="7D6FB76F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3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0.00% 3270   37.71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7.92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63%  16.27%  7.16%   3.73%   4.59%     0.97         0.88           0</w:t>
      </w:r>
    </w:p>
    <w:p w14:paraId="41DD1642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4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0.00% 3270   37.80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8.01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32%  16.33%  6.97%   3.82%   4.74%     0.97         0.88           0</w:t>
      </w:r>
    </w:p>
    <w:p w14:paraId="59ABC268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5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0.00% 3270   37.58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7.68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75%  16.48%  6.76%   4.07%   4.68%     0.97         0.87           0</w:t>
      </w:r>
    </w:p>
    <w:p w14:paraId="2D4E0738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6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0.00% 3270   39.11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6.94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54%  15.23%  7.03%   4.28%   4.86%     0.97         0.83           0</w:t>
      </w:r>
    </w:p>
    <w:p w14:paraId="2577B75A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7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0.00% 3270   40.64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6.97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11%  14.92%  7.19%   3.85%   4.31%     0.97         0.84           0</w:t>
      </w:r>
    </w:p>
    <w:p w14:paraId="7CC1C086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8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0.00% 3270   30.83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6.06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5.14%  17.61%  9.39%   5.23%   5.75%     0.98         0.78           0</w:t>
      </w:r>
    </w:p>
    <w:p w14:paraId="3003C3CD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 w:rsidRPr="006A01C0">
        <w:rPr>
          <w:rFonts w:ascii="Courier New" w:hAnsi="Courier New" w:cs="Courier New"/>
          <w:sz w:val="12"/>
          <w:szCs w:val="12"/>
          <w:lang w:val="en-US"/>
        </w:rPr>
        <w:t>-----------------------------------------------------------------------------------------------------------------</w:t>
      </w:r>
    </w:p>
    <w:p w14:paraId="1B7B5156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9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 0.00% 3270   24.50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2.20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3.46%  18.35%  11.93%  9.48%   10.09%    0.94         0.75           0</w:t>
      </w:r>
    </w:p>
    <w:p w14:paraId="64EC1D1E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0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23.24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1.93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32%  19.33%  13.12%  9.85%   10.21%    0.94         0.75           0</w:t>
      </w:r>
    </w:p>
    <w:p w14:paraId="5125EFAC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 xml:space="preserve">Item 11 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0.00% 3270   21.87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1.83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97%  18.38%  13.06%  9.79%   12.11%    0.93         0.79           0</w:t>
      </w:r>
    </w:p>
    <w:p w14:paraId="37688947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2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20.76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2.05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3.79%  17.61%  13.61%  9.79%   12.39%    0.93         0.76           0</w:t>
      </w:r>
    </w:p>
    <w:p w14:paraId="406742EF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3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26.57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4.95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78%  18.38%  12.66%  7.13%   7.52%     0.94         0.71           0</w:t>
      </w:r>
    </w:p>
    <w:p w14:paraId="547F9201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4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19.60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1.38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3.09%  19.20%  13.18%  10.67%  12.87%    0.93         0.78           0</w:t>
      </w:r>
    </w:p>
    <w:p w14:paraId="3D111FA2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 w:rsidRPr="006A01C0">
        <w:rPr>
          <w:rFonts w:ascii="Courier New" w:hAnsi="Courier New" w:cs="Courier New"/>
          <w:sz w:val="12"/>
          <w:szCs w:val="12"/>
          <w:lang w:val="en-US"/>
        </w:rPr>
        <w:t>-----------------------------------------------------------------------------------------------------------------</w:t>
      </w:r>
    </w:p>
    <w:p w14:paraId="54F75993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5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14.86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7.52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 10.40%  17.34%  15.08%  12.72%  22.08%    0.93         0.79           0</w:t>
      </w:r>
    </w:p>
    <w:p w14:paraId="3034406F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6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19.05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0.89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3.00%  20.43%  15.02%  10.37%  11.25%    0.92         0.82           0</w:t>
      </w:r>
    </w:p>
    <w:p w14:paraId="5F98A89B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7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17.49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0.98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51%  18.32%  14.56%  11.65%  14.50%    0.90         0.85           0</w:t>
      </w:r>
    </w:p>
    <w:p w14:paraId="7E892AAE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8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21.59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2.51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3.06%  19.11%  13.33%  8.75%   11.65%    0.93         0.80           0</w:t>
      </w:r>
    </w:p>
    <w:p w14:paraId="6F375662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 w:rsidRPr="006A01C0">
        <w:rPr>
          <w:rFonts w:ascii="Courier New" w:hAnsi="Courier New" w:cs="Courier New"/>
          <w:sz w:val="12"/>
          <w:szCs w:val="12"/>
          <w:lang w:val="en-US"/>
        </w:rPr>
        <w:t>-----------------------------------------------------------------------------------------------------------------</w:t>
      </w:r>
    </w:p>
    <w:p w14:paraId="38F9F380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19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20.86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2.02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2.94%  18.84%  13.24%  8.78%   13.33%    0.94         0.88           0</w:t>
      </w:r>
    </w:p>
    <w:p w14:paraId="67FF3FC0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20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22.97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4.07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3.94%  18.59%  13.12%  7.19%   10.12%    0.92         0.89           0</w:t>
      </w:r>
    </w:p>
    <w:p w14:paraId="463DA92D" w14:textId="77777777" w:rsidR="006A01C0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ascii="Courier New" w:hAnsi="Courier New" w:cs="Courier New"/>
          <w:sz w:val="12"/>
          <w:szCs w:val="12"/>
          <w:lang w:val="en-US"/>
        </w:rPr>
        <w:t>Item 21</w:t>
      </w:r>
      <w:r w:rsidRPr="006A01C0">
        <w:rPr>
          <w:rFonts w:ascii="Courier New" w:hAnsi="Courier New" w:cs="Courier New"/>
          <w:sz w:val="12"/>
          <w:szCs w:val="12"/>
          <w:lang w:val="en-US"/>
        </w:rPr>
        <w:t xml:space="preserve">      0.00% 3270   25.75</w:t>
      </w:r>
      <w:proofErr w:type="gramStart"/>
      <w:r w:rsidRPr="006A01C0">
        <w:rPr>
          <w:rFonts w:ascii="Courier New" w:hAnsi="Courier New" w:cs="Courier New"/>
          <w:sz w:val="12"/>
          <w:szCs w:val="12"/>
          <w:lang w:val="en-US"/>
        </w:rPr>
        <w:t>%  14.13</w:t>
      </w:r>
      <w:proofErr w:type="gramEnd"/>
      <w:r w:rsidRPr="006A01C0">
        <w:rPr>
          <w:rFonts w:ascii="Courier New" w:hAnsi="Courier New" w:cs="Courier New"/>
          <w:sz w:val="12"/>
          <w:szCs w:val="12"/>
          <w:lang w:val="en-US"/>
        </w:rPr>
        <w:t>%  14.31%  18.75%  10.58%  6.12%   10.37%    0.92         0.89           0</w:t>
      </w:r>
    </w:p>
    <w:p w14:paraId="469009ED" w14:textId="77777777" w:rsidR="009D3E74" w:rsidRPr="006A01C0" w:rsidRDefault="006A01C0" w:rsidP="006A01C0">
      <w:pPr>
        <w:spacing w:after="0"/>
        <w:jc w:val="both"/>
        <w:rPr>
          <w:rFonts w:ascii="Courier New" w:hAnsi="Courier New" w:cs="Courier New"/>
          <w:sz w:val="12"/>
          <w:szCs w:val="12"/>
          <w:lang w:val="en-US"/>
        </w:rPr>
      </w:pPr>
      <w:r w:rsidRPr="006A01C0">
        <w:rPr>
          <w:rFonts w:ascii="Courier New" w:hAnsi="Courier New" w:cs="Courier New"/>
          <w:sz w:val="12"/>
          <w:szCs w:val="12"/>
          <w:lang w:val="en-US"/>
        </w:rPr>
        <w:t>-----------------------------------------------------------------------------------------------------------------</w:t>
      </w:r>
    </w:p>
    <w:p w14:paraId="1ED99620" w14:textId="77777777" w:rsidR="00F205E1" w:rsidRPr="00F205E1" w:rsidRDefault="00F205E1" w:rsidP="00F830AF">
      <w:pPr>
        <w:spacing w:after="240"/>
        <w:jc w:val="both"/>
        <w:rPr>
          <w:rFonts w:ascii="Courier New" w:hAnsi="Courier New" w:cs="Courier New"/>
          <w:sz w:val="16"/>
          <w:szCs w:val="16"/>
          <w:lang w:val="en-US"/>
        </w:rPr>
      </w:pPr>
    </w:p>
    <w:sectPr w:rsidR="00F205E1" w:rsidRPr="00F205E1" w:rsidSect="009D3E7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73DEE" w14:textId="77777777" w:rsidR="00EB77AA" w:rsidRDefault="00EB77AA" w:rsidP="001938D3">
      <w:r>
        <w:separator/>
      </w:r>
    </w:p>
    <w:p w14:paraId="279FCE92" w14:textId="77777777" w:rsidR="00EB77AA" w:rsidRDefault="00EB77AA" w:rsidP="001938D3"/>
  </w:endnote>
  <w:endnote w:type="continuationSeparator" w:id="0">
    <w:p w14:paraId="64B81EC9" w14:textId="77777777" w:rsidR="00EB77AA" w:rsidRDefault="00EB77AA" w:rsidP="001938D3">
      <w:r>
        <w:continuationSeparator/>
      </w:r>
    </w:p>
    <w:p w14:paraId="0681E023" w14:textId="77777777" w:rsidR="00EB77AA" w:rsidRDefault="00EB77AA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5ECDAC9C" w14:textId="77777777" w:rsidTr="00FD5303">
      <w:tc>
        <w:tcPr>
          <w:tcW w:w="7088" w:type="dxa"/>
        </w:tcPr>
        <w:p w14:paraId="3BA621DB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F6DB535" w14:textId="77777777" w:rsidR="008C25DD" w:rsidRPr="00F807AE" w:rsidRDefault="008C25DD" w:rsidP="00FD5303">
          <w:pPr>
            <w:pStyle w:val="FuzeileUKE"/>
          </w:pPr>
        </w:p>
      </w:tc>
    </w:tr>
  </w:tbl>
  <w:p w14:paraId="1363CE57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370A3812" w14:textId="77777777" w:rsidTr="004342E3">
      <w:tc>
        <w:tcPr>
          <w:tcW w:w="7088" w:type="dxa"/>
        </w:tcPr>
        <w:p w14:paraId="380BA66C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1FC4C5C" w14:textId="77777777" w:rsidR="00463309" w:rsidRPr="00F807AE" w:rsidRDefault="00463309" w:rsidP="001938D3">
          <w:pPr>
            <w:pStyle w:val="FuzeileUKE"/>
          </w:pPr>
        </w:p>
      </w:tc>
    </w:tr>
  </w:tbl>
  <w:p w14:paraId="1E15CB6E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7F002" w14:textId="77777777" w:rsidR="00EB77AA" w:rsidRDefault="00EB77AA" w:rsidP="001938D3">
      <w:r>
        <w:separator/>
      </w:r>
    </w:p>
    <w:p w14:paraId="4F8F579D" w14:textId="77777777" w:rsidR="00EB77AA" w:rsidRDefault="00EB77AA" w:rsidP="001938D3"/>
  </w:footnote>
  <w:footnote w:type="continuationSeparator" w:id="0">
    <w:p w14:paraId="13515C32" w14:textId="77777777" w:rsidR="00EB77AA" w:rsidRDefault="00EB77AA" w:rsidP="001938D3">
      <w:r>
        <w:continuationSeparator/>
      </w:r>
    </w:p>
    <w:p w14:paraId="334A9746" w14:textId="77777777" w:rsidR="00EB77AA" w:rsidRDefault="00EB77AA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18414E5C" w14:textId="77777777" w:rsidTr="00030C2B">
      <w:trPr>
        <w:trHeight w:hRule="exact" w:val="357"/>
      </w:trPr>
      <w:tc>
        <w:tcPr>
          <w:tcW w:w="567" w:type="dxa"/>
          <w:vMerge w:val="restart"/>
        </w:tcPr>
        <w:p w14:paraId="3825FBC0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2437C959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B341195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67934815" w14:textId="77777777" w:rsidR="00FA51DE" w:rsidRPr="00E83357" w:rsidRDefault="00FA51DE" w:rsidP="00030C2B">
          <w:pPr>
            <w:pStyle w:val="Seitenleiste"/>
          </w:pPr>
        </w:p>
      </w:tc>
    </w:tr>
    <w:tr w:rsidR="00FA51DE" w:rsidRPr="001A3B60" w14:paraId="3D8B438B" w14:textId="77777777" w:rsidTr="001A3B60">
      <w:tc>
        <w:tcPr>
          <w:tcW w:w="567" w:type="dxa"/>
          <w:vMerge/>
        </w:tcPr>
        <w:p w14:paraId="1C67D526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5668CF59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DE75A2F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F7B702C" w14:textId="77777777" w:rsidR="00FA51DE" w:rsidRPr="00201EF0" w:rsidRDefault="00FA51DE" w:rsidP="00030C2B">
          <w:pPr>
            <w:pStyle w:val="Seitenleiste"/>
          </w:pPr>
        </w:p>
      </w:tc>
    </w:tr>
  </w:tbl>
  <w:p w14:paraId="22AAF334" w14:textId="77777777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219F5" w14:textId="77777777" w:rsidR="001938D3" w:rsidRPr="001938D3" w:rsidRDefault="001938D3" w:rsidP="001938D3">
    <w:pPr>
      <w:pStyle w:val="KopfzeileTopSpace"/>
    </w:pPr>
  </w:p>
  <w:p w14:paraId="487AC4B7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7A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3FB4"/>
    <w:rsid w:val="001F46A8"/>
    <w:rsid w:val="001F6D70"/>
    <w:rsid w:val="00200D8A"/>
    <w:rsid w:val="00201EF0"/>
    <w:rsid w:val="00213F8A"/>
    <w:rsid w:val="00214275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6CC"/>
    <w:rsid w:val="00660E9F"/>
    <w:rsid w:val="006747A9"/>
    <w:rsid w:val="00683440"/>
    <w:rsid w:val="00690684"/>
    <w:rsid w:val="006921CE"/>
    <w:rsid w:val="006A01C0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3C84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3E74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B6841"/>
    <w:rsid w:val="00EB77AA"/>
    <w:rsid w:val="00EC1FC6"/>
    <w:rsid w:val="00EE4573"/>
    <w:rsid w:val="00EE45C2"/>
    <w:rsid w:val="00EE733E"/>
    <w:rsid w:val="00EF18C8"/>
    <w:rsid w:val="00F12337"/>
    <w:rsid w:val="00F205E1"/>
    <w:rsid w:val="00F30170"/>
    <w:rsid w:val="00F30425"/>
    <w:rsid w:val="00F47BC8"/>
    <w:rsid w:val="00F5765D"/>
    <w:rsid w:val="00F76712"/>
    <w:rsid w:val="00F76D2D"/>
    <w:rsid w:val="00F807AE"/>
    <w:rsid w:val="00F830AF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347EA317"/>
  <w15:chartTrackingRefBased/>
  <w15:docId w15:val="{4E0370B9-84E6-431A-A650-BB6F2748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18BA04-BEA4-4A98-B142-F0549D4E3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896</Characters>
  <Application>Microsoft Office Word</Application>
  <DocSecurity>0</DocSecurity>
  <Lines>24</Lines>
  <Paragraphs>6</Paragraphs>
  <ScaleCrop>false</ScaleCrop>
  <Company>UKE</Company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8</cp:revision>
  <cp:lastPrinted>2016-08-15T13:52:00Z</cp:lastPrinted>
  <dcterms:created xsi:type="dcterms:W3CDTF">2025-02-24T13:59:00Z</dcterms:created>
  <dcterms:modified xsi:type="dcterms:W3CDTF">2025-09-1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108c680c7a7ee7efaa14112e29821fadc8ac93ae6535cc0f8adc8ea176771c</vt:lpwstr>
  </property>
</Properties>
</file>